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38402" w14:textId="77DBC3F7" w:rsidR="007E1FA7" w:rsidRPr="008E1973" w:rsidRDefault="007E1FA7" w:rsidP="00A9152F">
      <w:pPr>
        <w:ind w:firstLineChars="900" w:firstLine="1800"/>
        <w:rPr>
          <w:rFonts w:ascii="Times New Roman" w:hAnsi="Times New Roman" w:cs="Times New Roman"/>
          <w:sz w:val="20"/>
          <w:szCs w:val="20"/>
        </w:rPr>
      </w:pPr>
      <w:bookmarkStart w:id="0" w:name="OLE_LINK5"/>
      <w:bookmarkStart w:id="1" w:name="OLE_LINK6"/>
      <w:r w:rsidRPr="008E1973">
        <w:rPr>
          <w:rFonts w:ascii="Times New Roman" w:hAnsi="Times New Roman" w:cs="Times New Roman"/>
          <w:sz w:val="20"/>
          <w:szCs w:val="20"/>
        </w:rPr>
        <w:t>Table S</w:t>
      </w:r>
      <w:r w:rsidR="006E244F">
        <w:rPr>
          <w:rFonts w:ascii="Times New Roman" w:hAnsi="Times New Roman" w:cs="Times New Roman"/>
          <w:sz w:val="20"/>
          <w:szCs w:val="20"/>
        </w:rPr>
        <w:t>3</w:t>
      </w:r>
      <w:r w:rsidRPr="008E1973">
        <w:rPr>
          <w:rFonts w:ascii="Times New Roman" w:hAnsi="Times New Roman" w:cs="Times New Roman"/>
          <w:sz w:val="20"/>
          <w:szCs w:val="20"/>
        </w:rPr>
        <w:t xml:space="preserve">. Gene clusters of two </w:t>
      </w:r>
      <w:r w:rsidRPr="008E1973">
        <w:rPr>
          <w:rFonts w:ascii="Times New Roman" w:hAnsi="Times New Roman" w:cs="Times New Roman"/>
          <w:i/>
          <w:sz w:val="20"/>
          <w:szCs w:val="20"/>
        </w:rPr>
        <w:t>Dendrobium</w:t>
      </w:r>
      <w:r w:rsidRPr="008E1973">
        <w:rPr>
          <w:rFonts w:ascii="Times New Roman" w:hAnsi="Times New Roman" w:cs="Times New Roman"/>
          <w:sz w:val="20"/>
          <w:szCs w:val="20"/>
        </w:rPr>
        <w:t xml:space="preserve"> mitogenomes</w:t>
      </w:r>
      <w:bookmarkEnd w:id="0"/>
      <w:bookmarkEnd w:id="1"/>
      <w:r w:rsidR="006D4CE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49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276"/>
        <w:gridCol w:w="1564"/>
      </w:tblGrid>
      <w:tr w:rsidR="0001284C" w:rsidRPr="00F86090" w14:paraId="17C22475" w14:textId="668CF821" w:rsidTr="008E1973">
        <w:trPr>
          <w:trHeight w:val="276"/>
          <w:jc w:val="center"/>
        </w:trPr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C2030" w14:textId="77777777" w:rsidR="0001284C" w:rsidRPr="00F86090" w:rsidRDefault="0001284C" w:rsidP="00E46F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8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cluste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90B94A6" w14:textId="42C7A533" w:rsidR="0001284C" w:rsidRPr="00F86090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1F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7E1F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ilsonii</w:t>
            </w:r>
            <w:proofErr w:type="spellEnd"/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C527B86" w14:textId="2DF88C88" w:rsidR="0001284C" w:rsidRPr="00F86090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1F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7E1FA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nanense</w:t>
            </w:r>
            <w:proofErr w:type="spellEnd"/>
          </w:p>
        </w:tc>
      </w:tr>
      <w:tr w:rsidR="0001284C" w:rsidRPr="00791B76" w14:paraId="0D76A423" w14:textId="37240FD0" w:rsidTr="008E1973">
        <w:trPr>
          <w:trHeight w:val="276"/>
          <w:jc w:val="center"/>
        </w:trPr>
        <w:tc>
          <w:tcPr>
            <w:tcW w:w="21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D4D23" w14:textId="579AC3EC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rn26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rnM-CAT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4E6C5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5F01B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4DAC9B58" w14:textId="1F3AAD95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837B2E" w14:textId="77777777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tp8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ad4L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tp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194A7C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B4B486B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1127EF64" w14:textId="162ACF88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1D06FE2" w14:textId="3FD132E8" w:rsidR="0001284C" w:rsidRPr="000C6412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ad9</w:t>
            </w:r>
            <w:r w:rsidRPr="000C64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nF-GA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612709" w14:textId="3C44BD64" w:rsidR="0001284C" w:rsidRPr="000C6412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E2380DF" w14:textId="77777777" w:rsidR="0001284C" w:rsidRPr="000C6412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01284C" w:rsidRPr="00791B76" w14:paraId="416D4294" w14:textId="54A5A33C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4177BE9" w14:textId="436CCBBF" w:rsidR="0001284C" w:rsidRPr="000C6412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nP</w:t>
            </w:r>
            <w:proofErr w:type="spellEnd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-TGG</w:t>
            </w:r>
            <w:r w:rsidRPr="000C64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nW</w:t>
            </w:r>
            <w:proofErr w:type="spellEnd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-CC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F97668" w14:textId="77777777" w:rsidR="0001284C" w:rsidRPr="000C6412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44048AD" w14:textId="22204114" w:rsidR="0001284C" w:rsidRPr="000C6412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239478EF" w14:textId="0EE637EC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A00787" w14:textId="675B262C" w:rsidR="0001284C" w:rsidRPr="000C6412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nad2</w:t>
            </w:r>
            <w:r w:rsidRPr="000C64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nY-GT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4D7EC3" w14:textId="77777777" w:rsidR="0001284C" w:rsidRPr="000C6412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504EBEF" w14:textId="77777777" w:rsidR="0001284C" w:rsidRPr="000C6412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20130B0B" w14:textId="5005C9F2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1F03F12" w14:textId="04C98E82" w:rsidR="0001284C" w:rsidRPr="000C6412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nE</w:t>
            </w:r>
            <w:proofErr w:type="spellEnd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-TTC</w:t>
            </w:r>
            <w:r w:rsidRPr="000C64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nY</w:t>
            </w:r>
            <w:proofErr w:type="spellEnd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-GT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B04BA3" w14:textId="77777777" w:rsidR="0001284C" w:rsidRPr="000C6412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E528B9A" w14:textId="7F5E3842" w:rsidR="0001284C" w:rsidRPr="000C6412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3BE599C6" w14:textId="566A615B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59B7AF1" w14:textId="2ED46657" w:rsidR="0001284C" w:rsidRPr="000C6412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2" w:name="OLE_LINK87"/>
            <w:proofErr w:type="spellStart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nM</w:t>
            </w:r>
            <w:proofErr w:type="spellEnd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-CAT</w:t>
            </w:r>
            <w:bookmarkEnd w:id="2"/>
            <w:r w:rsidRPr="000C64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nG</w:t>
            </w:r>
            <w:proofErr w:type="spellEnd"/>
            <w:r w:rsidRPr="000C6412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-GC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C83025" w14:textId="35DD852A" w:rsidR="0001284C" w:rsidRPr="000C6412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2EB9E96" w14:textId="77777777" w:rsidR="0001284C" w:rsidRPr="000C6412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C641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-</w:t>
            </w:r>
          </w:p>
        </w:tc>
      </w:tr>
      <w:tr w:rsidR="0001284C" w:rsidRPr="00791B76" w14:paraId="2DDDCC51" w14:textId="23FD825E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24910BA" w14:textId="2566D0DA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88"/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tp6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_b</w:t>
            </w:r>
            <w:bookmarkEnd w:id="3"/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rnV-TA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139A91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31D9534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68CE7D0A" w14:textId="592D869A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0F41778" w14:textId="77777777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s3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l16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l2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s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351A7B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345A9E3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0A1A8E49" w14:textId="6A5999ED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9FDF78" w14:textId="77777777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tp9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CDB95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390A690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2D6541E9" w14:textId="7A70C9BB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D13DBE" w14:textId="74670C57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tp6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rnM-CA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3A76D7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AEE079F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2EABBAEF" w14:textId="6CD31AD7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9E4AC8" w14:textId="77777777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tp1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cmF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A7AAE7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2544E5E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4" w:name="OLE_LINK1"/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  <w:bookmarkEnd w:id="4"/>
          </w:p>
        </w:tc>
      </w:tr>
      <w:tr w:rsidR="0001284C" w:rsidRPr="00791B76" w14:paraId="30E7B6F0" w14:textId="609CA37B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2F2823" w14:textId="77777777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rn5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rn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237ADD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D2D5A50" w14:textId="3414FEEA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1A60604C" w14:textId="36FF83A9" w:rsidTr="0001284C">
        <w:trPr>
          <w:trHeight w:val="276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461E0CA" w14:textId="30515AF2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89"/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ad7</w:t>
            </w:r>
            <w:bookmarkEnd w:id="5"/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rnI-TA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F989C9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527CD24" w14:textId="718FA18E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369EA8C5" w14:textId="337DF1E2" w:rsidTr="008E1973">
        <w:trPr>
          <w:trHeight w:val="276"/>
          <w:jc w:val="center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5B143B" w14:textId="77777777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OLE_LINK90"/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s14</w:t>
            </w:r>
            <w:bookmarkEnd w:id="6"/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l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24065C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14B2B2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01284C" w:rsidRPr="00791B76" w14:paraId="493BA5D8" w14:textId="1E908C5A" w:rsidTr="008E1973">
        <w:trPr>
          <w:trHeight w:val="276"/>
          <w:jc w:val="center"/>
        </w:trPr>
        <w:tc>
          <w:tcPr>
            <w:tcW w:w="21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D6C46" w14:textId="77777777" w:rsidR="0001284C" w:rsidRPr="00DC23F1" w:rsidRDefault="0001284C" w:rsidP="00E46F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nad3</w:t>
            </w:r>
            <w:r w:rsidRPr="00DC23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C23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ps1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FAA0D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B6880" w14:textId="77777777" w:rsidR="0001284C" w:rsidRPr="00DC23F1" w:rsidRDefault="0001284C" w:rsidP="00E46F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C23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+</w:t>
            </w:r>
          </w:p>
        </w:tc>
      </w:tr>
    </w:tbl>
    <w:p w14:paraId="10562A5C" w14:textId="3C98E92B" w:rsidR="007E1FA7" w:rsidRDefault="007E1FA7" w:rsidP="007E1F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Pr="00791B7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</w:t>
      </w:r>
      <w:r w:rsidRPr="00791B76">
        <w:rPr>
          <w:rFonts w:ascii="Times New Roman" w:hAnsi="Times New Roman" w:cs="Times New Roman"/>
          <w:sz w:val="20"/>
          <w:szCs w:val="20"/>
        </w:rPr>
        <w:t>"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791B76">
        <w:rPr>
          <w:rFonts w:ascii="Times New Roman" w:hAnsi="Times New Roman" w:cs="Times New Roman"/>
          <w:sz w:val="20"/>
          <w:szCs w:val="20"/>
        </w:rPr>
        <w:t xml:space="preserve">" represents </w:t>
      </w:r>
      <w:r>
        <w:rPr>
          <w:rFonts w:ascii="Times New Roman" w:hAnsi="Times New Roman" w:cs="Times New Roman"/>
          <w:sz w:val="20"/>
          <w:szCs w:val="20"/>
        </w:rPr>
        <w:t>the existence of a gene cluster;</w:t>
      </w:r>
    </w:p>
    <w:p w14:paraId="54A3CB8F" w14:textId="7F5CE464" w:rsidR="007E1FA7" w:rsidRPr="00791B76" w:rsidRDefault="007E1FA7" w:rsidP="007E1F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791B76">
        <w:rPr>
          <w:rFonts w:ascii="Times New Roman" w:hAnsi="Times New Roman" w:cs="Times New Roman"/>
          <w:sz w:val="20"/>
          <w:szCs w:val="20"/>
        </w:rPr>
        <w:t>"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791B76">
        <w:rPr>
          <w:rFonts w:ascii="Times New Roman" w:hAnsi="Times New Roman" w:cs="Times New Roman"/>
          <w:sz w:val="20"/>
          <w:szCs w:val="20"/>
        </w:rPr>
        <w:t xml:space="preserve">" </w:t>
      </w:r>
      <w:bookmarkStart w:id="7" w:name="OLE_LINK3"/>
      <w:bookmarkStart w:id="8" w:name="OLE_LINK4"/>
      <w:r w:rsidRPr="00791B76">
        <w:rPr>
          <w:rFonts w:ascii="Times New Roman" w:hAnsi="Times New Roman" w:cs="Times New Roman"/>
          <w:sz w:val="20"/>
          <w:szCs w:val="20"/>
        </w:rPr>
        <w:t xml:space="preserve">represents </w:t>
      </w:r>
      <w:r>
        <w:rPr>
          <w:rFonts w:ascii="Times New Roman" w:hAnsi="Times New Roman" w:cs="Times New Roman"/>
          <w:sz w:val="20"/>
          <w:szCs w:val="20"/>
        </w:rPr>
        <w:t>the absence of a gene cluster.</w:t>
      </w:r>
    </w:p>
    <w:bookmarkEnd w:id="7"/>
    <w:bookmarkEnd w:id="8"/>
    <w:p w14:paraId="2AC5195F" w14:textId="77777777" w:rsidR="007E1FA7" w:rsidRPr="00153E61" w:rsidRDefault="007E1FA7" w:rsidP="007E1FA7"/>
    <w:p w14:paraId="69D40150" w14:textId="77777777" w:rsidR="001A4072" w:rsidRPr="007E1FA7" w:rsidRDefault="001A4072"/>
    <w:sectPr w:rsidR="001A4072" w:rsidRPr="007E1FA7" w:rsidSect="007E1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55A46" w14:textId="77777777" w:rsidR="00823914" w:rsidRDefault="00823914" w:rsidP="00C9543A">
      <w:r>
        <w:separator/>
      </w:r>
    </w:p>
  </w:endnote>
  <w:endnote w:type="continuationSeparator" w:id="0">
    <w:p w14:paraId="26A870F5" w14:textId="77777777" w:rsidR="00823914" w:rsidRDefault="00823914" w:rsidP="00C95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0F6D8" w14:textId="77777777" w:rsidR="00823914" w:rsidRDefault="00823914" w:rsidP="00C9543A">
      <w:r>
        <w:separator/>
      </w:r>
    </w:p>
  </w:footnote>
  <w:footnote w:type="continuationSeparator" w:id="0">
    <w:p w14:paraId="4DAFED69" w14:textId="77777777" w:rsidR="00823914" w:rsidRDefault="00823914" w:rsidP="00C95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yNTWyNLQ0szA2NjJT0lEKTi0uzszPAykwrwUAo10clywAAAA="/>
  </w:docVars>
  <w:rsids>
    <w:rsidRoot w:val="007E1FA7"/>
    <w:rsid w:val="0001284C"/>
    <w:rsid w:val="000C6412"/>
    <w:rsid w:val="00180F4F"/>
    <w:rsid w:val="001A4072"/>
    <w:rsid w:val="001B08D5"/>
    <w:rsid w:val="00242DF7"/>
    <w:rsid w:val="00497802"/>
    <w:rsid w:val="005B0D3D"/>
    <w:rsid w:val="005C44CA"/>
    <w:rsid w:val="006D4CED"/>
    <w:rsid w:val="006E244F"/>
    <w:rsid w:val="00775DC3"/>
    <w:rsid w:val="007972A3"/>
    <w:rsid w:val="007E1FA7"/>
    <w:rsid w:val="00823914"/>
    <w:rsid w:val="00864591"/>
    <w:rsid w:val="008E1973"/>
    <w:rsid w:val="00944D3D"/>
    <w:rsid w:val="00955145"/>
    <w:rsid w:val="00991F01"/>
    <w:rsid w:val="00A12448"/>
    <w:rsid w:val="00A9152F"/>
    <w:rsid w:val="00B455C7"/>
    <w:rsid w:val="00C9543A"/>
    <w:rsid w:val="00E6433A"/>
    <w:rsid w:val="00FB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DF16A"/>
  <w15:chartTrackingRefBased/>
  <w15:docId w15:val="{9B6705AD-E2F9-4626-A95D-31C31E2CA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5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54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5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54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22-11-18T14:28:00Z</dcterms:created>
  <dcterms:modified xsi:type="dcterms:W3CDTF">2023-02-15T07:58:00Z</dcterms:modified>
</cp:coreProperties>
</file>